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A2167" w14:textId="55C18B67" w:rsidR="00091838" w:rsidRPr="00910BC5" w:rsidRDefault="00910BC5">
      <w:pPr>
        <w:rPr>
          <w:rFonts w:ascii="Courier" w:hAnsi="Courier" w:cs="Times New Roman"/>
          <w:bCs/>
        </w:rPr>
      </w:pPr>
      <w:r w:rsidRPr="00910BC5">
        <w:rPr>
          <w:rFonts w:ascii="Courier" w:hAnsi="Courier" w:cs="Times New Roman"/>
          <w:bCs/>
        </w:rPr>
        <w:t>&gt;Fv_GFP2</w:t>
      </w:r>
    </w:p>
    <w:p w14:paraId="7ECDC76B" w14:textId="597C300E" w:rsidR="00910BC5" w:rsidRPr="00910BC5" w:rsidRDefault="00910BC5">
      <w:pPr>
        <w:rPr>
          <w:rFonts w:ascii="Courier" w:hAnsi="Courier" w:cs="Times New Roman"/>
          <w:bCs/>
        </w:rPr>
      </w:pPr>
      <w:r w:rsidRPr="00910BC5">
        <w:rPr>
          <w:rFonts w:ascii="Courier" w:hAnsi="Courier" w:cs="Times New Roman"/>
          <w:bCs/>
        </w:rPr>
        <w:t>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GGAAAGCCACGTTGTGTCTCAAAATCTCTGATGTTACATTGCACAAGATAAAAATATATCATCATGAACAATAAAACTGTCTGCTTACATAAACAGTAATACAAGGGGTGTTATGAGCCATATTCAACGGGAAACGTCTTGCTCGAGGCCGCGATTAAATTCCAACATGGATGCTGATTTATATGGGTATAAATGGGCTCGCGATAATGTCGGGCAATCAGGTGCGACAATCTATCGATTGTATGGGAAGCCCG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AGTCGACGACACTGCAGATCGATCTGACGGTACAGTGACCGGTGACTCTTTCTGGCATGCGGAGAGACGGACGGACGCAGAGAGAAGGGCTGAGTAATAAGCGCCACTGCGCCAGACAGCTCTGGCGGCTCTGAGGTGCAGTGGATGATTATTAATCCGGGACCGGCCGCCCCTCCGCCCCGAAGTGGAAAGGCTGGTGTGCCCCTCGTTGACCAAGAATCTATTGCATCATCGGAGAATATGGAGCTTCATCGAATCACCGGCAGTAAGCGAAGGAGAATGTGAAGCCAGGGGTGTATAGCCGTCGGCGAAATAGCATGCCATTAACCTAGGTACAGAAGTCCAATTGCTTCCGATCTGGTAAAAGATTCACGAGATAGTACCTTCTCCGAAGTAGGTAGAGCGAGTACCCGGCGCGTAAGCTCCCTAATTGGCCCATCCGGCATCTGTAGGGCGTCCAAATATCGTGCCTCTCCTGCTTTGCCCGGTGTATGAAACCGGAAAGGCCGCTCAGGAGCTGGCCAGCGGCGCAGACCGGGAACACAAGCTGGCAGTCGACCCATCCGGTGCTCTGCACTCGACCTGCTGAGGTCCCTCAGTCCCTGGTAGGCAGCTTTGCCCCGTCTGTCCGCCCGGTGTGTCGGCGGGGTTGACAAGGTCGTTGCGTCAGTCCAACATTTGTTGCCATATTTTCCTGCTCTCCCCACCAGCTGCTCTTTTCTTTTCTCTTTCTTTTCCCATCTTCAGTATATTCATCTTCCCATCCAAGAACCTTTATTTCCCCTAAGTAAGTACTTTGCTACATCCATACTCCATCCTTCCCATCCCTTATTCCTTTGAACCTTTCAGTTCGAGCTTTCCCACTTCATCGCAGCTTGACTAACAGCTACAGATCTAAGCTT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</w:t>
      </w:r>
      <w:r w:rsidRPr="00910BC5">
        <w:rPr>
          <w:rFonts w:ascii="Courier" w:hAnsi="Courier" w:cs="Times New Roman"/>
          <w:bCs/>
        </w:rPr>
        <w:lastRenderedPageBreak/>
        <w:t>CACCCCCATCGGCGACGGCCCCGTGCTGCTGCCCGACAACCACTACCTGAGCACCCAGTCCGCCCTGAGCAAAGACCCCAACGAGAAGCGCGATCACATGGTCCTGCTGGAGTTCGTGACCGCCGCCGGGATCACTCTCGGCATGGACGAGCTGTACAAGTAAAGCGGCCGCTCTAGAACTAGTGGATCCACTTAACGTTACTGAAATCATCAAACAGCTTGACGAATCTGGATATAAGATCGTTGGTGTCGATGTCAGCTCCGGAGTTGAGACAAATGGTGTTCAGGATCTCGATAAGATACGTTCATTTGTCCAAGCAGCAAAGAGTGCCTTCTAGTGATTTAATAGCTCCATGTCAACAAGAATAAAACGCGTTTTCGGGTTTACCTCTTCCAGATACAGCTCATCTGCAATGCATTAATGCATTGACTGCAACCTAGTAACGCCTTNCAGGCTCCGGCGAAGAGAAGAATAGCTTAGCAGAGCTATTTTCATTTTCGGGAGACGAGATCAAGCAGATCAACGGTCGTCAAGAGACCTACGAGACTGAGGAATCCGCTCTTGGCTCCACGCGACTATATATTTGTCTCTAATTGTACTTTGACATGCTCCTCTTCTTTACTCTGATAGCTTGACTATGAAAATTCCGTCACCAGCNCCTGGGTTCGCAAAGATAATTGCATGTTTCTTCCTTGAACTCTCAAGCCTACAGGACACACATTCATCGTAGGTATAAACCTCGAAATCANTTCCTACTAAGATGGTATACAATAGTAACCATGCATGGTTGCCTAGTGAATGCTCCGTAACACCCAATACGCCGGCCGAAACTTTTTTACAACTCTCCTATGAGTCGTTTACCCAGAATGCACAGGTACACTTGTTTAGAGGTAATCCTTCTTTCTAGAAGTCCTCGTGTACTGTGTAAGCGCCCACTCCACATCTCCACTCGAAACGCTGGTGAAAGTAAAAGATGCTGAAGATCAGTTGGGTGCACGAGTGGGTTACATCGAACTGGATCTCAACAGCGGTAAGATCCTTGAGAGTTTTCGCCGCGAAGAACGTTTTCCAATGATGAGCACTTTTTGATCGACGTTAACTGATATTGAAGGAGCATTTTTTGGGCTTGGCTGGAGCTAGTGGAGGTCAACAATGAATGCCTATTTTGGTTTAGTCGTCCAGGCGGTGAGCACAAAATTTGTGTCGTTTGACAAGATGGTTCATTTAGGCAACTGGTCAGATCAGCCCCACTTGTAGCAGTAGCGGCGGCGCTCGAAGTGTGACTCTTATTAGCAGACAGGAACGAGGACATTATTATCATCTGCTGCTTGGTGCACGATAACTTGGTGCGTTTGTCAAGCAAGGTAAGTGGACGACCCGGTCATACCTTCTTAAGTTCGCCCTTCCTCCCTTTATTTCAGATTCAATCTGACTTACCTATTCTACCCAAGCATCCAAATGAAAAAGCCTGAACTCACCGCGACGTCTGTCGAGAAGTTTCTGATCGAAAAGTTCGACAGCGTCTCCGACCTGATGCAGCTCTCGGAGGGCGAAGAATCTCGTGCTTTCAGCTTCGATGTAGGAGGGCGTGGATATGTCCTGCGGGTAAATAGCTGCGCCGATGGTTTCTACAAAGATCGTTATGTTTATCGGCACTTTGCATCGGCCGCGCTCCCGATTCCGGAAGTGCTTGACATTGGGGAGTTCAGCGAGAGCCTGACCTATTGCATCTCCCGCCGTGCACAGGGTGTCACGTTGCAAGACCTGCCTGAAACCGAACTGCCCGCTGTTCTCCAGCCGGTCGCGGAGGCCATGGATGCGATCGCTGCGGCCGATCTTAGCCAGACGAGCGGGTTCGGCCCATTCGGACCGCAAGGAATCGGTCAATACACTACATGGCGTGATTTCATATGCGCGATTGCTGATCCCCATGTGTATCACTGGCAAACTGTGATGGACGACACCGTCAGTGCGTCCGTCGCGCAGGCTCTCGATGAGCTGATGCTTTGGGCCGAGGACTGCCCCGAAGTCCGGCACCTCGTGCATGCGGATTTCGGCTCCAACAATGTCCTGACGGACAATGGCCGCATAACAGCGGTCATTGACTGGAGCGAGGCGATGTTCGGGGATTCCCAATACGAGGTCGCCAACATCCTCTTCTGGAGGCCGTGGTTGGCTTGTATGGAGCAGCAGACGCGCTACTTCGAGCGGAGGCATCCGGAGCTTGCAGGATCGCCGCGCCTCCGGGCGTATATGCTCCGCATTGGTCTTGACCAACTCTATCAGAGCTTGGTTGACGGCAATTTCGATGATGCAGCTTGGGCGCAGGGTCGATGCGACGCAATCGTCCGATCCGGAGCCGGGACTGTCGGGCGTACACAAATCGCCCGCAGAAGCGCGGCCGTCTGGACCGATGGCTGTGTAGAAGTACTCGCCGATAGTGGAAACCGACGCCCCAGCACTCGTCCGAGGGCAAAGGAATAGAGTAGATGCCGACCGGGAACCAGTTAACGTCGATCAGAAAAAAAGGATCATATCGTCAATTATTACCTCCACGGGGAGAGCCTGAGCAAACTGGCCTCAGGCATTTGAGAAGCACACGGTCACACTGCTTCCGGTAGTCAATAAACCGGTAAACCAGCAATAGACATAAGCGGCTATTTAACGACCCTGCCCTGAACCGACGACCGGGTCGAATTTGCTTTCGAATTTCTGCCATTCATCCGCTTATTATCACTTATTCAGGCGTAGCAACCAGGCGTACACTGGTGAGAGCTCACCAGAACTGTCA</w:t>
      </w:r>
    </w:p>
    <w:p w14:paraId="7A469844" w14:textId="77777777" w:rsidR="00910BC5" w:rsidRDefault="00910BC5">
      <w:pPr>
        <w:rPr>
          <w:rFonts w:ascii="Courier" w:hAnsi="Courier" w:cs="Times New Roman"/>
          <w:bCs/>
        </w:rPr>
      </w:pPr>
    </w:p>
    <w:p w14:paraId="28135F2A" w14:textId="425C91C7" w:rsidR="00910BC5" w:rsidRPr="00910BC5" w:rsidRDefault="00910BC5">
      <w:pPr>
        <w:rPr>
          <w:rFonts w:ascii="Courier" w:hAnsi="Courier" w:cs="Times New Roman"/>
          <w:bCs/>
        </w:rPr>
      </w:pPr>
      <w:r w:rsidRPr="00910BC5">
        <w:rPr>
          <w:rFonts w:ascii="Courier" w:hAnsi="Courier" w:cs="Times New Roman"/>
          <w:bCs/>
        </w:rPr>
        <w:t>&gt;p</w:t>
      </w:r>
      <w:r w:rsidR="00C90AAB">
        <w:rPr>
          <w:rFonts w:ascii="Courier" w:hAnsi="Courier" w:cs="Times New Roman"/>
          <w:bCs/>
        </w:rPr>
        <w:t>M</w:t>
      </w:r>
      <w:r w:rsidRPr="00910BC5">
        <w:rPr>
          <w:rFonts w:ascii="Courier" w:hAnsi="Courier" w:cs="Times New Roman"/>
          <w:bCs/>
        </w:rPr>
        <w:t>Cherry_NAT</w:t>
      </w:r>
    </w:p>
    <w:p w14:paraId="5E6FF945" w14:textId="2AF65772" w:rsidR="00910BC5" w:rsidRPr="00910BC5" w:rsidRDefault="00910BC5">
      <w:pPr>
        <w:rPr>
          <w:rFonts w:ascii="Courier" w:hAnsi="Courier" w:cs="Times New Roman"/>
        </w:rPr>
      </w:pPr>
      <w:r w:rsidRPr="00910BC5">
        <w:rPr>
          <w:rFonts w:ascii="Courier" w:hAnsi="Courier" w:cs="Times New Roman"/>
        </w:rPr>
        <w:t>AGATCAAAGGA</w:t>
      </w:r>
      <w:bookmarkStart w:id="0" w:name="_GoBack"/>
      <w:bookmarkEnd w:id="0"/>
      <w:r w:rsidRPr="00910BC5">
        <w:rPr>
          <w:rFonts w:ascii="Courier" w:hAnsi="Courier" w:cs="Times New Roman"/>
        </w:rPr>
        <w:t>TCTTCTTGAGATCCTTTTTTTCTGCGCGTAATCTGCTGCTTGCAAACAAAAAAACCACCGCTACCAGCGGTGGTTTGTTTGCCGGATCAAGAGCTACCAACTCTTTTTCCGAAGGTA</w:t>
      </w:r>
      <w:r w:rsidRPr="00910BC5">
        <w:rPr>
          <w:rFonts w:ascii="Courier" w:hAnsi="Courier" w:cs="Times New Roman"/>
        </w:rPr>
        <w:lastRenderedPageBreak/>
        <w:t>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GGAAAGCCACGTTGTGTCTCAAAATCTCTGATGTTACATTGCACAAGATAAAAATATATCATCATGAACAATAAAACTGTCTGCTTACATAAACAGTAATACAAGGGGTGTTATGAGCCATATTCAACGGGAAACGTCTTGCTCGAGGCCGCGATTAAATTCCAACATGGATGCTGATTTATATGGGTATAAATGGGCTCGCGATAATGTCGGGCAATCAGGTGCGACAATCTATCGATTGTATGGGAAGCCCG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GAGCTCTGTACAGTGACCGGTGACTCTTTCTGGCATGCGGAGAGACGGACGGACGCAGAGAGAAGGGCTGAGTAATAAGCGCCACTGCGCCAGACAGCTCTGGCGGCTCTGAGGTGCAGTGGATGATTATTAATCCGGGACCGGCCGCCCCTCCGCCCCGAAGTGGAAAGGCTGGTGTGCCCCTCGTTGACCAAGAATCTATTGCATCATCGGAGAATATGGAGCTTCATCGAATCACCGGCAGTAAGCGAAGGAGAATGTGAAGCCAGGGGTGTATAGCCGTCGGCGAAATAGCATGCCATTAACCTAGGTACAGAAGTCCAATTGCTTCCGATCTGGTAAAAGATTCACGAGATAGTACCTTCTCCGAAGTAGGTAGAGCGAGTACCCGGCGCGTAAGCTCCCTAATTGGCCCATCCGGCATCTGTAGGGCGTCCAAATATCGTGCCTCTCCTGCTTTGCCCGGTGTATGAAACCGGAAAGGCCGCTCAGGAGCTGGCCAGCGGCGCAGACCGGGAACACAAGCTGGCAGTCGACCCATCCGGTGCTCTGCACTCGACCTGCTGAGGTCCCTCAGTCCCTGGTAGGCAGCTTTGCCCCGTCTGTCCGCCCGGTGTGTCGGCGGGGTTGACAAGGTCGTTGCGTCAGTCCAACATTTGTTGCCATATTTTCCTGCTCTCCCCACCAGCTGCTCTTTTCTTTTCTCTTTCTTTTCCCATCTTCAGTATATTCATCTTCCCATCCAAGAACCTTTATTTCCCCTAAGTAAGTACTTTGCTACATCCATACTCCATCCTTCCCATCCCTTATTCCTTTGAACCTTTCAGTTCGAGCTTTCCCACTTCATCGCAGCTTGACTAACAGCTACAGATCTAAGCTT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GGCGGCCGCTCTAGAACTAGTGGATCCACTTAACGTTACTGAAATCATCAAACAGCTTGAC</w:t>
      </w:r>
      <w:r w:rsidRPr="00910BC5">
        <w:rPr>
          <w:rFonts w:ascii="Courier" w:hAnsi="Courier" w:cs="Times New Roman"/>
        </w:rPr>
        <w:lastRenderedPageBreak/>
        <w:t>GAATCTGGATATAAGATCGTTGGTGTCGATGTCAGCTCCGGAGTTGAGACAAATGGTGTTCAGGATCTCGATAAGATACGTTCATTTGTCCAAGCAGCAAAGAGTGCCTTCTAGTGATTTAATAGCTCCATGTCAACAAGAATAAAACGCGTTTTCGGGTTTACCTCTTCCAGATACAGCTCATCTGCAATGCATTAATGCATTGACTGCAACCTAGTAACGCCTTNCAGGCTCCGGCGAAGAGAAGAATAGCTTAGCAGAGCTATTTTCATTTTCGGGAGACGAGATCAAGCAGATCAACGGTCGTCAAGAGACCTACGAGACTGAGGAATCCGCTCTTGGCTCCACGCGACTATATATTTGTCTCTAATTGTACTTTGACATGCTCCTCTTCTTTACTCTGATAGCTTGACTATGAAAATTCCGTCACCAGCNCCTGGGTTCGCAAAGATAATTGCATGTTTCTTCCTTGAACTCTCAAGCCTACAGGACACACATTCATCGTAGGTATAAACCTCGAAATCANTTCCTACTAAGATGGTATACAATAGTAACCATGCATGGTTGCCTAGTGAATGCTCCGTAACACCCAATACGCCGGCCGAAACTTTTTTACAACTCTCCTATGAGTCGTTTACCCAGAATGCACAGGTACACTTGTTTAGAGGTAATCCTTCTTTCTAGAAGTCCTCGTGTACTGTGTAAGCGCCCACTCCACATCTCCACTCGAAGTCGACGACAGCTAGCATCGATCTGACGATACTTTCTAGAGAATAGGAACTTCGGAATAGGAACTTCAAAGCGTTTCCGAAAACGAGCGCTTCCGAAAATGCAACGCGAGCTGCGCACATACAGCTCACTGTTCACGTCGCACCTATATCTGCGTGTTGCCTGTATATATATATACATGAGAAGAACGGCATAGTGCGTGTTTATGCTTAAATGCGTACTTATATGCGTCTATTTATGTAGGATGAAAGGTAGTCTAGTACCTCCTGTGATATTATCCCATTCCATGCGGGGTATCGTATGCTTCCTTCAGCACTACCCTTTAGCTGTTCTATATGCTGCCACTCCTCAATTGCTGCAGCTTTGGTTTAGGGTTAGGGCCCTCAGGGGCAGGGCATGCTCATGTAGAGCGCCTGCTCGCCGTCCGAGGCGGTGCCGTCGTACAGGGCGGTGTCCAGGCCGCAGAGGGTGAACCCCATCCGCCGGTACGCGTGGATCGCCGGTGCGTTGACGTTGGTGACCTCCAGCCAGAGGTGCCCGGCGCCCCGCTCGCGGGCGAACTCCGTCGCGAGCCCCATCAACGCGCGCCCGACCCCGTGCCCCCGGTGCTCCGGGGCGACCTCGATGTCCTCGACGGTCAGCCGGCGGTTCCAGCCGGAGTACGAGACGACCACGAAGCCCGCCAGGTCGCCGTCGTCCCCGTACGCGACGAACGTCCGGGAGTCCGGGTCGCCGTCCTCCCCGTCGTCCGATTCGTCGTCCGATTCGTCGTCGGGGAACACCTTGGTCAGGGGCGGGTCCACCGGCACCTCCCGCAGGGTGAAGCCGTCCCCGGTGGCGGTGACGCGGAAGACGGTGTCGGTGGTGAAGGACCCATCCAGTGCCTCGATGGCCTCGGCGTCCCCCGGGACACTGGTGCGGTACCGGTAAGCCGTGTCGTCGAGGGTGGCCATGAGATGCTTAGGTAGAATAGGTAAGTCAGATTGAATCTGAAATAAAGGGAGGAAGGGCGAACTTAAGAAGGTATGACCGGGTCGTCCACTTACCTTGCTTGACAAACGCACCAAGTTATCGTGCACCAAGCAGCAGATGATAATAATGTCCTCGTTCCTGTCTGCTAATAAGAGTCACACTTCGAGCGCCGCCGCTACTGCTACAAGTGGGGCTGATCTGACCAGTTGCCTAAATGAACCATCTAGTCAAACGACACAAATTTTGTGCTCACCGCCTGGACGACTAAACCAAAATAGGCATTCATTGTTGACCTCCACTAGCTCCAGCCAAGCCCAAAAAATGCTCCTTCAATATCAGTTACACTGGTGAGAATTCACCAGAACTGTCA</w:t>
      </w:r>
    </w:p>
    <w:sectPr w:rsidR="00910BC5" w:rsidRPr="00910BC5" w:rsidSect="00910B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0F1"/>
    <w:rsid w:val="00091838"/>
    <w:rsid w:val="00100F16"/>
    <w:rsid w:val="008F50F1"/>
    <w:rsid w:val="00910BC5"/>
    <w:rsid w:val="00C9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0EEA8"/>
  <w14:defaultImageDpi w14:val="32767"/>
  <w15:chartTrackingRefBased/>
  <w15:docId w15:val="{3003477F-230A-3A44-825D-E147CB480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63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656</Words>
  <Characters>9441</Characters>
  <Application>Microsoft Office Word</Application>
  <DocSecurity>0</DocSecurity>
  <Lines>78</Lines>
  <Paragraphs>22</Paragraphs>
  <ScaleCrop>false</ScaleCrop>
  <Company/>
  <LinksUpToDate>false</LinksUpToDate>
  <CharactersWithSpaces>1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Roth</dc:creator>
  <cp:keywords/>
  <dc:description/>
  <cp:lastModifiedBy>Mitchell Roth</cp:lastModifiedBy>
  <cp:revision>3</cp:revision>
  <dcterms:created xsi:type="dcterms:W3CDTF">2019-02-06T20:40:00Z</dcterms:created>
  <dcterms:modified xsi:type="dcterms:W3CDTF">2019-04-10T18:27:00Z</dcterms:modified>
</cp:coreProperties>
</file>